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BBEB4" w14:textId="03032F67" w:rsidR="00AB3A8A" w:rsidRDefault="005F7F19" w:rsidP="005F7F19">
      <w:pPr>
        <w:jc w:val="center"/>
      </w:pPr>
      <w:r>
        <w:rPr>
          <w:noProof/>
        </w:rPr>
        <w:drawing>
          <wp:inline distT="0" distB="0" distL="0" distR="0" wp14:anchorId="2C3E227D" wp14:editId="65CC495A">
            <wp:extent cx="5867412" cy="2660909"/>
            <wp:effectExtent l="0" t="0" r="0" b="6350"/>
            <wp:docPr id="1382068903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068903" name="Picture 1" descr="A comparison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12" cy="2660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407EC" w14:textId="0AD7734C" w:rsidR="005F7F19" w:rsidRDefault="005F7F19">
      <w:r w:rsidRPr="00206E8D">
        <w:t xml:space="preserve">A: </w:t>
      </w:r>
      <w:r>
        <w:t>PBC</w:t>
      </w:r>
      <w:r w:rsidRPr="0027746A">
        <w:t xml:space="preserve"> prediction score</w:t>
      </w:r>
      <w:r>
        <w:t>s</w:t>
      </w:r>
      <w:r w:rsidRPr="0027746A">
        <w:t xml:space="preserve"> from the </w:t>
      </w:r>
      <w:r>
        <w:t>identification cohort C2</w:t>
      </w:r>
      <w:r w:rsidRPr="0027746A">
        <w:t xml:space="preserve"> </w:t>
      </w:r>
      <w:r>
        <w:t xml:space="preserve">shown per patient sorted by decreasing PBC prediction scores. The classification threshold (0.15) </w:t>
      </w:r>
      <w:r w:rsidRPr="00C210F5">
        <w:t>to maximize the sum of sensitivity and specificity</w:t>
      </w:r>
      <w:r>
        <w:t xml:space="preserve"> is indicated by a gray line.</w:t>
      </w:r>
      <w:r w:rsidRPr="0027746A">
        <w:t xml:space="preserve"> </w:t>
      </w:r>
      <w:r>
        <w:t>B: PBC</w:t>
      </w:r>
      <w:r w:rsidRPr="0027746A">
        <w:t xml:space="preserve"> prediction score</w:t>
      </w:r>
      <w:r>
        <w:t>s</w:t>
      </w:r>
      <w:r w:rsidRPr="0027746A">
        <w:t xml:space="preserve"> from the </w:t>
      </w:r>
      <w:r>
        <w:t>validation</w:t>
      </w:r>
      <w:r w:rsidRPr="0027746A">
        <w:t xml:space="preserve"> </w:t>
      </w:r>
      <w:r>
        <w:t>cohort C3 including low and high grade IPMNs</w:t>
      </w:r>
      <w:r w:rsidRPr="0027746A">
        <w:t xml:space="preserve"> </w:t>
      </w:r>
      <w:r>
        <w:t>shown per patient sorted by decreasing PBC prediction scores.</w:t>
      </w:r>
    </w:p>
    <w:sectPr w:rsidR="005F7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19"/>
    <w:rsid w:val="00596F74"/>
    <w:rsid w:val="005F7F19"/>
    <w:rsid w:val="00A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B1F93"/>
  <w15:chartTrackingRefBased/>
  <w15:docId w15:val="{CA412295-1956-4731-AAF2-9642A854A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>Springer Nature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2T13:28:00Z</dcterms:created>
  <dcterms:modified xsi:type="dcterms:W3CDTF">2024-01-22T13:29:00Z</dcterms:modified>
</cp:coreProperties>
</file>